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DD6" w:rsidRPr="00642648" w:rsidRDefault="0064264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42648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642648">
        <w:rPr>
          <w:rFonts w:ascii="Times New Roman" w:hAnsi="Times New Roman" w:cs="Times New Roman"/>
          <w:b/>
          <w:sz w:val="24"/>
          <w:szCs w:val="24"/>
        </w:rPr>
        <w:t>Table</w:t>
      </w:r>
      <w:r w:rsidRPr="0064264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42648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65CA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D65CA1">
        <w:rPr>
          <w:rFonts w:ascii="Times New Roman" w:hAnsi="Times New Roman" w:cs="Times New Roman"/>
          <w:sz w:val="24"/>
          <w:szCs w:val="24"/>
        </w:rPr>
        <w:t xml:space="preserve"> </w:t>
      </w:r>
      <w:r w:rsidRPr="00D65CA1">
        <w:rPr>
          <w:rFonts w:ascii="Times New Roman" w:hAnsi="Times New Roman" w:cs="Times New Roman" w:hint="eastAsia"/>
          <w:sz w:val="24"/>
          <w:szCs w:val="24"/>
        </w:rPr>
        <w:t>Comparis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general clinical </w:t>
      </w:r>
      <w:r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equencing data in patients with a positive and negative molecular diagnosis.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2424"/>
        <w:gridCol w:w="2432"/>
        <w:gridCol w:w="1956"/>
        <w:gridCol w:w="689"/>
      </w:tblGrid>
      <w:tr w:rsidR="004B0B0A" w:rsidRPr="008013AF" w:rsidTr="008013AF">
        <w:tc>
          <w:tcPr>
            <w:tcW w:w="8522" w:type="dxa"/>
            <w:gridSpan w:val="5"/>
            <w:tcBorders>
              <w:top w:val="single" w:sz="4" w:space="0" w:color="auto"/>
            </w:tcBorders>
          </w:tcPr>
          <w:p w:rsidR="004B0B0A" w:rsidRPr="008013AF" w:rsidRDefault="004B0B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>WES</w:t>
            </w:r>
          </w:p>
        </w:tc>
      </w:tr>
      <w:tr w:rsidR="001E1E5F" w:rsidRPr="008013AF" w:rsidTr="008013AF">
        <w:tc>
          <w:tcPr>
            <w:tcW w:w="1021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 xml:space="preserve">Negative 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>Positive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>Z/Chi-square /t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1E1E5F" w:rsidRPr="008013AF" w:rsidTr="008013AF">
        <w:tc>
          <w:tcPr>
            <w:tcW w:w="1021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Sex (male)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22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71.0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1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47.8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2.975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Age (month)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9.00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8.00-36.00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5.00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8.00-21.00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56" w:type="dxa"/>
          </w:tcPr>
          <w:p w:rsidR="001E1E5F" w:rsidRPr="008013AF" w:rsidRDefault="001E1E5F" w:rsidP="00AC1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-1.068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286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Average depth (X)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10.22±23.82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07.53±26.65</w:t>
            </w:r>
          </w:p>
        </w:tc>
        <w:tc>
          <w:tcPr>
            <w:tcW w:w="1956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693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Coverage (%)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99.87±0.10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99.81±0.15</w:t>
            </w:r>
          </w:p>
        </w:tc>
        <w:tc>
          <w:tcPr>
            <w:tcW w:w="1956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.760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Data size (</w:t>
            </w:r>
            <w:r w:rsidRPr="008013AF">
              <w:rPr>
                <w:rFonts w:ascii="Times New Roman" w:hAnsi="Times New Roman" w:cs="Times New Roman"/>
                <w:szCs w:val="21"/>
              </w:rPr>
              <w:t>M</w:t>
            </w:r>
            <w:r w:rsidRP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8733.84±1607.51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8951.98±1897.06</w:t>
            </w:r>
          </w:p>
        </w:tc>
        <w:tc>
          <w:tcPr>
            <w:tcW w:w="1956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650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Q20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7±0.01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7±0.02</w:t>
            </w:r>
          </w:p>
        </w:tc>
        <w:tc>
          <w:tcPr>
            <w:tcW w:w="1956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-0.329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743</w:t>
            </w:r>
          </w:p>
        </w:tc>
      </w:tr>
      <w:tr w:rsidR="001E1E5F" w:rsidRPr="008013AF" w:rsidTr="008013AF">
        <w:tc>
          <w:tcPr>
            <w:tcW w:w="1021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Q30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3±0.02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3±0.03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1E1E5F" w:rsidRPr="008013AF" w:rsidRDefault="001E1E5F" w:rsidP="00AC15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-0.031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75</w:t>
            </w:r>
          </w:p>
        </w:tc>
      </w:tr>
      <w:tr w:rsidR="001E1E5F" w:rsidRPr="008013AF" w:rsidTr="008013AF">
        <w:tc>
          <w:tcPr>
            <w:tcW w:w="8522" w:type="dxa"/>
            <w:gridSpan w:val="5"/>
            <w:tcBorders>
              <w:top w:val="single" w:sz="4" w:space="0" w:color="auto"/>
            </w:tcBorders>
          </w:tcPr>
          <w:p w:rsidR="001E1E5F" w:rsidRPr="008013AF" w:rsidRDefault="001E1E5F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8013AF">
              <w:rPr>
                <w:rFonts w:ascii="Times New Roman" w:hAnsi="Times New Roman" w:cs="Times New Roman"/>
                <w:b/>
                <w:szCs w:val="21"/>
              </w:rPr>
              <w:t>CNVseq</w:t>
            </w:r>
            <w:proofErr w:type="spellEnd"/>
          </w:p>
        </w:tc>
      </w:tr>
      <w:tr w:rsidR="001E1E5F" w:rsidRPr="008013AF" w:rsidTr="008013AF">
        <w:tc>
          <w:tcPr>
            <w:tcW w:w="1021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 xml:space="preserve">Negative 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>Positive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>Z/Chi-square /t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13AF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1E1E5F" w:rsidRPr="008013AF" w:rsidTr="008013AF">
        <w:tc>
          <w:tcPr>
            <w:tcW w:w="1021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Sex (male)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28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60.9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5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62.5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Age (month)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5.00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7.75-25.25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8.50</w:t>
            </w:r>
            <w:r w:rsidR="008013AF">
              <w:rPr>
                <w:rFonts w:ascii="Times New Roman" w:hAnsi="Times New Roman" w:cs="Times New Roman"/>
                <w:szCs w:val="21"/>
              </w:rPr>
              <w:t>(</w:t>
            </w:r>
            <w:r w:rsidRPr="008013AF">
              <w:rPr>
                <w:rFonts w:ascii="Times New Roman" w:hAnsi="Times New Roman" w:cs="Times New Roman"/>
                <w:szCs w:val="21"/>
              </w:rPr>
              <w:t>9.50-32.00</w:t>
            </w:r>
            <w:r w:rsidR="008013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56" w:type="dxa"/>
          </w:tcPr>
          <w:p w:rsidR="001E1E5F" w:rsidRPr="008013AF" w:rsidRDefault="001E1E5F" w:rsidP="002332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-0.853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408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4B0B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3AF">
              <w:rPr>
                <w:rFonts w:ascii="Times New Roman" w:hAnsi="Times New Roman" w:cs="Times New Roman"/>
                <w:color w:val="000000"/>
                <w:szCs w:val="21"/>
              </w:rPr>
              <w:t xml:space="preserve">Reads number of </w:t>
            </w:r>
            <w:proofErr w:type="spellStart"/>
            <w:r w:rsidRPr="008013AF">
              <w:rPr>
                <w:rFonts w:ascii="Times New Roman" w:hAnsi="Times New Roman" w:cs="Times New Roman"/>
                <w:color w:val="000000"/>
                <w:szCs w:val="21"/>
              </w:rPr>
              <w:t>CNVseq</w:t>
            </w:r>
            <w:proofErr w:type="spellEnd"/>
          </w:p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19380511.57±4469695.02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20172072.25±1859889.20</w:t>
            </w:r>
          </w:p>
        </w:tc>
        <w:tc>
          <w:tcPr>
            <w:tcW w:w="1956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-0.490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626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Data size (M)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2796.76±670.09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2904.00±254.57</w:t>
            </w:r>
          </w:p>
        </w:tc>
        <w:tc>
          <w:tcPr>
            <w:tcW w:w="1956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-0.444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659</w:t>
            </w:r>
          </w:p>
        </w:tc>
      </w:tr>
      <w:tr w:rsidR="001E1E5F" w:rsidRPr="008013AF" w:rsidTr="008013AF">
        <w:tc>
          <w:tcPr>
            <w:tcW w:w="1021" w:type="dxa"/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Q20</w:t>
            </w:r>
          </w:p>
        </w:tc>
        <w:tc>
          <w:tcPr>
            <w:tcW w:w="2424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7±0.01</w:t>
            </w:r>
          </w:p>
        </w:tc>
        <w:tc>
          <w:tcPr>
            <w:tcW w:w="2432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7±0.02</w:t>
            </w:r>
          </w:p>
        </w:tc>
        <w:tc>
          <w:tcPr>
            <w:tcW w:w="1956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689" w:type="dxa"/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398</w:t>
            </w:r>
          </w:p>
        </w:tc>
      </w:tr>
      <w:tr w:rsidR="001E1E5F" w:rsidRPr="008013AF" w:rsidTr="008013AF">
        <w:tc>
          <w:tcPr>
            <w:tcW w:w="1021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Q30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3±0.02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92±0.03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1E1E5F" w:rsidRPr="008013AF" w:rsidRDefault="001E1E5F" w:rsidP="0039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3AF">
              <w:rPr>
                <w:rFonts w:ascii="Times New Roman" w:hAnsi="Times New Roman" w:cs="Times New Roman"/>
                <w:szCs w:val="21"/>
              </w:rPr>
              <w:t>0.790</w:t>
            </w:r>
          </w:p>
        </w:tc>
      </w:tr>
    </w:tbl>
    <w:p w:rsidR="004B0B0A" w:rsidRPr="004B0B0A" w:rsidRDefault="004B0B0A">
      <w:pPr>
        <w:rPr>
          <w:rFonts w:ascii="Times New Roman" w:hAnsi="Times New Roman" w:cs="Times New Roman"/>
          <w:szCs w:val="21"/>
        </w:rPr>
      </w:pPr>
    </w:p>
    <w:sectPr w:rsidR="004B0B0A" w:rsidRPr="004B0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6FB" w:rsidRDefault="000076FB" w:rsidP="004B0B0A">
      <w:r>
        <w:separator/>
      </w:r>
    </w:p>
  </w:endnote>
  <w:endnote w:type="continuationSeparator" w:id="0">
    <w:p w:rsidR="000076FB" w:rsidRDefault="000076FB" w:rsidP="004B0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6FB" w:rsidRDefault="000076FB" w:rsidP="004B0B0A">
      <w:r>
        <w:separator/>
      </w:r>
    </w:p>
  </w:footnote>
  <w:footnote w:type="continuationSeparator" w:id="0">
    <w:p w:rsidR="000076FB" w:rsidRDefault="000076FB" w:rsidP="004B0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07"/>
    <w:rsid w:val="000076FB"/>
    <w:rsid w:val="00020307"/>
    <w:rsid w:val="001E1E5F"/>
    <w:rsid w:val="0023326A"/>
    <w:rsid w:val="004B0B0A"/>
    <w:rsid w:val="00642648"/>
    <w:rsid w:val="008013AF"/>
    <w:rsid w:val="00AC1591"/>
    <w:rsid w:val="00CC5202"/>
    <w:rsid w:val="00EF4DD6"/>
    <w:rsid w:val="00F70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B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B0A"/>
    <w:rPr>
      <w:sz w:val="18"/>
      <w:szCs w:val="18"/>
    </w:rPr>
  </w:style>
  <w:style w:type="table" w:styleId="a5">
    <w:name w:val="Table Grid"/>
    <w:basedOn w:val="a1"/>
    <w:uiPriority w:val="59"/>
    <w:rsid w:val="004B0B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B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B0A"/>
    <w:rPr>
      <w:sz w:val="18"/>
      <w:szCs w:val="18"/>
    </w:rPr>
  </w:style>
  <w:style w:type="table" w:styleId="a5">
    <w:name w:val="Table Grid"/>
    <w:basedOn w:val="a1"/>
    <w:uiPriority w:val="59"/>
    <w:rsid w:val="004B0B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9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69</Characters>
  <Application>Microsoft Office Word</Application>
  <DocSecurity>0</DocSecurity>
  <Lines>6</Lines>
  <Paragraphs>1</Paragraphs>
  <ScaleCrop>false</ScaleCrop>
  <Company>HP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iguilai</dc:creator>
  <cp:keywords/>
  <dc:description/>
  <cp:lastModifiedBy>yanziguilai</cp:lastModifiedBy>
  <cp:revision>7</cp:revision>
  <dcterms:created xsi:type="dcterms:W3CDTF">2019-04-06T03:10:00Z</dcterms:created>
  <dcterms:modified xsi:type="dcterms:W3CDTF">2019-04-06T03:19:00Z</dcterms:modified>
</cp:coreProperties>
</file>